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C1516" w14:textId="198CE340" w:rsidR="00D23EAD" w:rsidRDefault="00D23EAD" w:rsidP="00D23EAD">
      <w:pPr>
        <w:pStyle w:val="Heading1"/>
      </w:pPr>
      <w:bookmarkStart w:id="0" w:name="_Toc206506422"/>
      <w:r>
        <w:t xml:space="preserve">S10 </w:t>
      </w:r>
      <w:r w:rsidR="0061360B">
        <w:t>Fig</w:t>
      </w:r>
      <w:r>
        <w:t xml:space="preserve">. </w:t>
      </w:r>
      <w:r w:rsidRPr="1646665F">
        <w:t xml:space="preserve">Model-predicted and observed prevalence of depression across time among female and male adolescents in France </w:t>
      </w:r>
      <w:r>
        <w:t>if social media usage was limited to a maximum of 1 hour per day.</w:t>
      </w:r>
      <w:bookmarkEnd w:id="0"/>
      <w:r>
        <w:t xml:space="preserve"> </w:t>
      </w:r>
    </w:p>
    <w:p w14:paraId="1BE1CDCD" w14:textId="77777777" w:rsidR="00D23EAD" w:rsidRDefault="00D23EAD" w:rsidP="00D23EAD">
      <w:pPr>
        <w:pStyle w:val="NoSpacing"/>
        <w:rPr>
          <w:lang w:eastAsia="fr-FR"/>
        </w:rPr>
      </w:pPr>
      <w:r w:rsidRPr="00CC71BA">
        <w:t xml:space="preserve">(A panel, both female and male adolescents; B panel, male adolescents; C panel, female adolescents). </w:t>
      </w:r>
      <w:r w:rsidRPr="002F27BB">
        <w:t xml:space="preserve">The solid black line represents the 'business-as-usual' calibrated trajectory showing observed trends for comparison. The </w:t>
      </w:r>
      <w:r w:rsidRPr="00F6247B">
        <w:t>shaded areas</w:t>
      </w:r>
      <w:r w:rsidRPr="00F6247B" w:rsidDel="00993EF2">
        <w:t xml:space="preserve"> </w:t>
      </w:r>
      <w:r w:rsidRPr="002F27BB">
        <w:t>represent the 95% predicted uncertainty range stemming from the uncertainty in the parameter values.</w:t>
      </w:r>
    </w:p>
    <w:p w14:paraId="40A0FF06" w14:textId="77777777" w:rsidR="00D23EAD" w:rsidRDefault="00D23EAD" w:rsidP="00D23EAD">
      <w:pPr>
        <w:pStyle w:val="NoSpacing"/>
        <w:jc w:val="center"/>
      </w:pPr>
      <w:r>
        <w:rPr>
          <w:noProof/>
        </w:rPr>
        <w:drawing>
          <wp:inline distT="0" distB="0" distL="0" distR="0" wp14:anchorId="7B6462F1" wp14:editId="5534A89E">
            <wp:extent cx="5179239" cy="6571622"/>
            <wp:effectExtent l="0" t="0" r="2540" b="0"/>
            <wp:docPr id="661897641" name="Picture 12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897641" name="Picture 12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509" cy="6615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EC710F" w14:textId="77777777" w:rsidR="00CC71BA" w:rsidRPr="00F30BA2" w:rsidRDefault="00CC71BA" w:rsidP="00F30BA2"/>
    <w:sectPr w:rsidR="00CC71BA" w:rsidRPr="00F30BA2" w:rsidSect="00513B5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BE4"/>
    <w:rsid w:val="002D67B3"/>
    <w:rsid w:val="002D7066"/>
    <w:rsid w:val="002F27BB"/>
    <w:rsid w:val="002F7E04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360B"/>
    <w:rsid w:val="00615FE0"/>
    <w:rsid w:val="00631D93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1349"/>
    <w:rsid w:val="008C3A88"/>
    <w:rsid w:val="008C774B"/>
    <w:rsid w:val="008E63C2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E159E"/>
    <w:rsid w:val="009F2994"/>
    <w:rsid w:val="00A21CF2"/>
    <w:rsid w:val="00A34C47"/>
    <w:rsid w:val="00A4661A"/>
    <w:rsid w:val="00A57FFD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23EAD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3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14</cp:revision>
  <dcterms:created xsi:type="dcterms:W3CDTF">2025-08-20T18:56:00Z</dcterms:created>
  <dcterms:modified xsi:type="dcterms:W3CDTF">2025-09-0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